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72B05" w14:textId="2E72B2FC" w:rsidR="00B75BD6" w:rsidRDefault="00F163D1" w:rsidP="0021131D">
      <w:pPr>
        <w:autoSpaceDE w:val="0"/>
        <w:autoSpaceDN w:val="0"/>
        <w:adjustRightInd w:val="0"/>
        <w:jc w:val="both"/>
        <w:rPr>
          <w:lang w:val="en-US"/>
        </w:rPr>
      </w:pPr>
      <w:r>
        <w:rPr>
          <w:b/>
          <w:lang w:val="en-US"/>
        </w:rPr>
        <w:t>Supplementary Table 1</w:t>
      </w:r>
      <w:r w:rsidR="00B75BD6">
        <w:rPr>
          <w:lang w:val="en-US"/>
        </w:rPr>
        <w:t xml:space="preserve"> </w:t>
      </w:r>
      <w:r w:rsidR="007D1D18">
        <w:rPr>
          <w:lang w:val="en-US"/>
        </w:rPr>
        <w:t>Histology</w:t>
      </w:r>
      <w:r w:rsidR="00B75BD6" w:rsidRPr="00607156">
        <w:rPr>
          <w:lang w:val="en-US"/>
        </w:rPr>
        <w:t xml:space="preserve"> </w:t>
      </w:r>
      <w:r w:rsidR="00B75BD6">
        <w:rPr>
          <w:lang w:val="en-US"/>
        </w:rPr>
        <w:t xml:space="preserve">of </w:t>
      </w:r>
      <w:r w:rsidR="007B21B6">
        <w:rPr>
          <w:lang w:val="en-US"/>
        </w:rPr>
        <w:t>the whole cohort</w:t>
      </w:r>
      <w:r w:rsidR="00B75BD6">
        <w:rPr>
          <w:lang w:val="en-US"/>
        </w:rPr>
        <w:t xml:space="preserve"> (n: </w:t>
      </w:r>
      <w:r w:rsidR="00CB7D27">
        <w:rPr>
          <w:lang w:val="en-US"/>
        </w:rPr>
        <w:t>124</w:t>
      </w:r>
      <w:r w:rsidR="00B75BD6">
        <w:rPr>
          <w:lang w:val="en-US"/>
        </w:rPr>
        <w:t>)</w:t>
      </w:r>
      <w:r w:rsidR="00B963EB">
        <w:rPr>
          <w:lang w:val="en-US"/>
        </w:rPr>
        <w:t xml:space="preserve"> according to cytology and </w:t>
      </w:r>
      <w:r w:rsidR="004A0B74">
        <w:rPr>
          <w:lang w:val="en-US"/>
        </w:rPr>
        <w:t>molecular testing</w:t>
      </w:r>
    </w:p>
    <w:p w14:paraId="200A3104" w14:textId="77777777" w:rsidR="00B75BD6" w:rsidRPr="00607156" w:rsidRDefault="00B75BD6" w:rsidP="0021131D">
      <w:pPr>
        <w:autoSpaceDE w:val="0"/>
        <w:autoSpaceDN w:val="0"/>
        <w:adjustRightInd w:val="0"/>
        <w:jc w:val="both"/>
        <w:rPr>
          <w:lang w:val="en-US"/>
        </w:rPr>
      </w:pPr>
    </w:p>
    <w:tbl>
      <w:tblPr>
        <w:tblStyle w:val="Grigliatabella"/>
        <w:tblW w:w="9918" w:type="dxa"/>
        <w:tblLook w:val="04A0" w:firstRow="1" w:lastRow="0" w:firstColumn="1" w:lastColumn="0" w:noHBand="0" w:noVBand="1"/>
      </w:tblPr>
      <w:tblGrid>
        <w:gridCol w:w="1925"/>
        <w:gridCol w:w="343"/>
        <w:gridCol w:w="619"/>
        <w:gridCol w:w="343"/>
        <w:gridCol w:w="27"/>
        <w:gridCol w:w="593"/>
        <w:gridCol w:w="686"/>
        <w:gridCol w:w="53"/>
        <w:gridCol w:w="89"/>
        <w:gridCol w:w="135"/>
        <w:gridCol w:w="963"/>
        <w:gridCol w:w="105"/>
        <w:gridCol w:w="40"/>
        <w:gridCol w:w="67"/>
        <w:gridCol w:w="1239"/>
        <w:gridCol w:w="26"/>
        <w:gridCol w:w="45"/>
        <w:gridCol w:w="404"/>
        <w:gridCol w:w="870"/>
        <w:gridCol w:w="13"/>
        <w:gridCol w:w="225"/>
        <w:gridCol w:w="1108"/>
      </w:tblGrid>
      <w:tr w:rsidR="00937205" w:rsidRPr="00697A22" w14:paraId="749CEDF1" w14:textId="77777777" w:rsidTr="00C2357A">
        <w:tc>
          <w:tcPr>
            <w:tcW w:w="1925" w:type="dxa"/>
            <w:tcBorders>
              <w:left w:val="nil"/>
              <w:bottom w:val="nil"/>
              <w:right w:val="single" w:sz="4" w:space="0" w:color="auto"/>
            </w:tcBorders>
          </w:tcPr>
          <w:p w14:paraId="3A3EACA9" w14:textId="77777777" w:rsidR="00937205" w:rsidRPr="00697A22" w:rsidRDefault="00937205" w:rsidP="00697A22">
            <w:pPr>
              <w:autoSpaceDE w:val="0"/>
              <w:autoSpaceDN w:val="0"/>
              <w:adjustRightInd w:val="0"/>
              <w:jc w:val="both"/>
              <w:rPr>
                <w:b/>
                <w:bCs/>
                <w:i/>
                <w:iCs/>
                <w:sz w:val="20"/>
                <w:szCs w:val="20"/>
                <w:lang w:val="en-US" w:eastAsia="it-IT"/>
              </w:rPr>
            </w:pPr>
          </w:p>
        </w:tc>
        <w:tc>
          <w:tcPr>
            <w:tcW w:w="2664" w:type="dxa"/>
            <w:gridSpan w:val="7"/>
            <w:tcBorders>
              <w:left w:val="single" w:sz="4" w:space="0" w:color="auto"/>
              <w:bottom w:val="nil"/>
              <w:right w:val="nil"/>
            </w:tcBorders>
          </w:tcPr>
          <w:p w14:paraId="22412433" w14:textId="13EB05BF" w:rsidR="00937205" w:rsidRPr="00906377" w:rsidRDefault="00DE5643" w:rsidP="00867B4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R</w:t>
            </w:r>
            <w:r w:rsidR="00405BCE">
              <w:rPr>
                <w:b/>
                <w:bCs/>
                <w:sz w:val="20"/>
                <w:szCs w:val="20"/>
              </w:rPr>
              <w:t>4</w:t>
            </w:r>
            <w:r w:rsidR="00906377">
              <w:rPr>
                <w:b/>
                <w:bCs/>
                <w:sz w:val="20"/>
                <w:szCs w:val="20"/>
              </w:rPr>
              <w:t xml:space="preserve"> </w:t>
            </w:r>
            <w:r w:rsidR="00906377">
              <w:rPr>
                <w:sz w:val="20"/>
                <w:szCs w:val="20"/>
              </w:rPr>
              <w:t>(n: 24)</w:t>
            </w:r>
          </w:p>
        </w:tc>
        <w:tc>
          <w:tcPr>
            <w:tcW w:w="2664" w:type="dxa"/>
            <w:gridSpan w:val="8"/>
            <w:tcBorders>
              <w:left w:val="single" w:sz="4" w:space="0" w:color="auto"/>
              <w:bottom w:val="nil"/>
              <w:right w:val="nil"/>
            </w:tcBorders>
          </w:tcPr>
          <w:p w14:paraId="38167BD0" w14:textId="4C4248BF" w:rsidR="00937205" w:rsidRPr="00906377" w:rsidRDefault="00DE5643" w:rsidP="00867B4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R3</w:t>
            </w:r>
            <w:r w:rsidR="00405BCE">
              <w:rPr>
                <w:b/>
                <w:bCs/>
                <w:sz w:val="20"/>
                <w:szCs w:val="20"/>
              </w:rPr>
              <w:t>A</w:t>
            </w:r>
            <w:r w:rsidR="00906377">
              <w:rPr>
                <w:b/>
                <w:bCs/>
                <w:sz w:val="20"/>
                <w:szCs w:val="20"/>
              </w:rPr>
              <w:t xml:space="preserve"> </w:t>
            </w:r>
            <w:r w:rsidR="00906377">
              <w:rPr>
                <w:sz w:val="20"/>
                <w:szCs w:val="20"/>
              </w:rPr>
              <w:t>(n: 55)</w:t>
            </w:r>
          </w:p>
        </w:tc>
        <w:tc>
          <w:tcPr>
            <w:tcW w:w="2665" w:type="dxa"/>
            <w:gridSpan w:val="6"/>
            <w:tcBorders>
              <w:left w:val="single" w:sz="4" w:space="0" w:color="auto"/>
              <w:bottom w:val="nil"/>
              <w:right w:val="nil"/>
            </w:tcBorders>
          </w:tcPr>
          <w:p w14:paraId="11729A7A" w14:textId="0ED8A4EE" w:rsidR="00937205" w:rsidRPr="00906377" w:rsidRDefault="00405BCE" w:rsidP="00867B44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b/>
                <w:bCs/>
                <w:sz w:val="20"/>
                <w:szCs w:val="20"/>
                <w:lang w:eastAsia="it-IT"/>
              </w:rPr>
              <w:t>TIR3B</w:t>
            </w:r>
            <w:r w:rsidR="00906377">
              <w:rPr>
                <w:b/>
                <w:bCs/>
                <w:sz w:val="20"/>
                <w:szCs w:val="20"/>
                <w:lang w:eastAsia="it-IT"/>
              </w:rPr>
              <w:t xml:space="preserve"> </w:t>
            </w:r>
            <w:r w:rsidR="00906377">
              <w:rPr>
                <w:sz w:val="20"/>
                <w:szCs w:val="20"/>
                <w:lang w:eastAsia="it-IT"/>
              </w:rPr>
              <w:t>(n: 45)</w:t>
            </w:r>
          </w:p>
        </w:tc>
      </w:tr>
      <w:tr w:rsidR="001516B3" w:rsidRPr="00697A22" w14:paraId="7A4037E7" w14:textId="77777777" w:rsidTr="004D76DF"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613C86" w14:textId="1320B5F8" w:rsidR="001516B3" w:rsidRPr="005F6989" w:rsidRDefault="001516B3" w:rsidP="00867B44">
            <w:pPr>
              <w:autoSpaceDE w:val="0"/>
              <w:autoSpaceDN w:val="0"/>
              <w:adjustRightInd w:val="0"/>
              <w:rPr>
                <w:sz w:val="20"/>
                <w:szCs w:val="20"/>
                <w:lang w:eastAsia="it-IT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Malignant </w:t>
            </w:r>
            <w:r w:rsidRPr="00564BA6">
              <w:rPr>
                <w:sz w:val="20"/>
                <w:szCs w:val="20"/>
                <w:lang w:val="en-US"/>
              </w:rPr>
              <w:t>(n</w:t>
            </w:r>
            <w:r w:rsidR="000110BF">
              <w:rPr>
                <w:sz w:val="20"/>
                <w:szCs w:val="20"/>
                <w:lang w:val="en-US"/>
              </w:rPr>
              <w:t>:</w:t>
            </w:r>
            <w:r w:rsidRPr="00564BA6">
              <w:rPr>
                <w:sz w:val="20"/>
                <w:szCs w:val="20"/>
                <w:lang w:val="en-US"/>
              </w:rPr>
              <w:t xml:space="preserve"> 56)</w:t>
            </w:r>
          </w:p>
        </w:tc>
        <w:tc>
          <w:tcPr>
            <w:tcW w:w="130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DAF967" w14:textId="37EA23EF" w:rsidR="001516B3" w:rsidRPr="00777401" w:rsidRDefault="001516B3" w:rsidP="00AA3F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871574">
              <w:rPr>
                <w:b/>
                <w:bCs/>
                <w:i/>
                <w:iCs/>
                <w:sz w:val="18"/>
                <w:szCs w:val="18"/>
              </w:rPr>
              <w:t>RAS +</w:t>
            </w:r>
            <w:r w:rsidR="00777401">
              <w:rPr>
                <w:sz w:val="18"/>
                <w:szCs w:val="18"/>
              </w:rPr>
              <w:t xml:space="preserve"> (</w:t>
            </w:r>
            <w:r w:rsidR="00FC1998">
              <w:rPr>
                <w:sz w:val="18"/>
                <w:szCs w:val="18"/>
              </w:rPr>
              <w:t>n:</w:t>
            </w:r>
            <w:r w:rsidR="00777401">
              <w:rPr>
                <w:sz w:val="18"/>
                <w:szCs w:val="18"/>
              </w:rPr>
              <w:t>10)</w:t>
            </w:r>
          </w:p>
        </w:tc>
        <w:tc>
          <w:tcPr>
            <w:tcW w:w="13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C1E0FD" w14:textId="136397F4" w:rsidR="001516B3" w:rsidRPr="00262A0E" w:rsidRDefault="001516B3" w:rsidP="00AA3F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it-IT"/>
              </w:rPr>
            </w:pPr>
            <w:r w:rsidRPr="00871574">
              <w:rPr>
                <w:b/>
                <w:bCs/>
                <w:i/>
                <w:iCs/>
                <w:sz w:val="18"/>
                <w:szCs w:val="18"/>
                <w:lang w:eastAsia="it-IT"/>
              </w:rPr>
              <w:t>WILD</w:t>
            </w:r>
            <w:r w:rsidR="00777401">
              <w:rPr>
                <w:b/>
                <w:bCs/>
                <w:i/>
                <w:iCs/>
                <w:sz w:val="18"/>
                <w:szCs w:val="18"/>
                <w:lang w:eastAsia="it-IT"/>
              </w:rPr>
              <w:t xml:space="preserve"> </w:t>
            </w:r>
            <w:r w:rsidR="00262A0E">
              <w:rPr>
                <w:sz w:val="18"/>
                <w:szCs w:val="18"/>
                <w:lang w:eastAsia="it-IT"/>
              </w:rPr>
              <w:t>(</w:t>
            </w:r>
            <w:r w:rsidR="00FC1998">
              <w:rPr>
                <w:sz w:val="18"/>
                <w:szCs w:val="18"/>
                <w:lang w:eastAsia="it-IT"/>
              </w:rPr>
              <w:t>n:</w:t>
            </w:r>
            <w:r w:rsidR="00262A0E">
              <w:rPr>
                <w:sz w:val="18"/>
                <w:szCs w:val="18"/>
                <w:lang w:eastAsia="it-IT"/>
              </w:rPr>
              <w:t>14)</w:t>
            </w:r>
          </w:p>
        </w:tc>
        <w:tc>
          <w:tcPr>
            <w:tcW w:w="13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D016A81" w14:textId="61A8DA9D" w:rsidR="001516B3" w:rsidRPr="006147E0" w:rsidRDefault="001516B3" w:rsidP="000F24FC">
            <w:pPr>
              <w:tabs>
                <w:tab w:val="left" w:pos="103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71574">
              <w:rPr>
                <w:b/>
                <w:bCs/>
                <w:i/>
                <w:iCs/>
                <w:sz w:val="18"/>
                <w:szCs w:val="18"/>
                <w:lang w:eastAsia="it-IT"/>
              </w:rPr>
              <w:t xml:space="preserve">   RAS +</w:t>
            </w:r>
            <w:r w:rsidR="006147E0">
              <w:rPr>
                <w:b/>
                <w:bCs/>
                <w:i/>
                <w:iCs/>
                <w:sz w:val="18"/>
                <w:szCs w:val="18"/>
                <w:lang w:eastAsia="it-IT"/>
              </w:rPr>
              <w:t xml:space="preserve"> </w:t>
            </w:r>
            <w:r w:rsidR="006147E0">
              <w:rPr>
                <w:sz w:val="18"/>
                <w:szCs w:val="18"/>
                <w:lang w:eastAsia="it-IT"/>
              </w:rPr>
              <w:t>(</w:t>
            </w:r>
            <w:r w:rsidR="00FC1998">
              <w:rPr>
                <w:sz w:val="18"/>
                <w:szCs w:val="18"/>
                <w:lang w:eastAsia="it-IT"/>
              </w:rPr>
              <w:t>n:</w:t>
            </w:r>
            <w:r w:rsidR="006147E0">
              <w:rPr>
                <w:sz w:val="18"/>
                <w:szCs w:val="18"/>
                <w:lang w:eastAsia="it-IT"/>
              </w:rPr>
              <w:t>30)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B83292" w14:textId="303E1BA3" w:rsidR="001516B3" w:rsidRPr="006147E0" w:rsidRDefault="001516B3" w:rsidP="000F24FC">
            <w:pPr>
              <w:tabs>
                <w:tab w:val="left" w:pos="103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71574">
              <w:rPr>
                <w:b/>
                <w:bCs/>
                <w:i/>
                <w:iCs/>
                <w:sz w:val="18"/>
                <w:szCs w:val="18"/>
              </w:rPr>
              <w:t xml:space="preserve">   WILD</w:t>
            </w:r>
            <w:r w:rsidR="006147E0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6147E0">
              <w:rPr>
                <w:sz w:val="18"/>
                <w:szCs w:val="18"/>
              </w:rPr>
              <w:t>(</w:t>
            </w:r>
            <w:r w:rsidR="00FC1998">
              <w:rPr>
                <w:sz w:val="18"/>
                <w:szCs w:val="18"/>
              </w:rPr>
              <w:t>n:</w:t>
            </w:r>
            <w:r w:rsidR="006147E0">
              <w:rPr>
                <w:sz w:val="18"/>
                <w:szCs w:val="18"/>
              </w:rPr>
              <w:t>25)</w:t>
            </w:r>
          </w:p>
        </w:tc>
        <w:tc>
          <w:tcPr>
            <w:tcW w:w="134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7224E9" w14:textId="1AA825BE" w:rsidR="001516B3" w:rsidRPr="00F04974" w:rsidRDefault="001516B3" w:rsidP="000F24FC">
            <w:pPr>
              <w:tabs>
                <w:tab w:val="left" w:pos="103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871574">
              <w:rPr>
                <w:b/>
                <w:bCs/>
                <w:i/>
                <w:iCs/>
                <w:sz w:val="18"/>
                <w:szCs w:val="18"/>
              </w:rPr>
              <w:t xml:space="preserve">   RAS +</w:t>
            </w:r>
            <w:r w:rsidR="00F04974"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F04974">
              <w:rPr>
                <w:sz w:val="18"/>
                <w:szCs w:val="18"/>
              </w:rPr>
              <w:t>(</w:t>
            </w:r>
            <w:r w:rsidR="00FC1998">
              <w:rPr>
                <w:sz w:val="18"/>
                <w:szCs w:val="18"/>
              </w:rPr>
              <w:t>n:</w:t>
            </w:r>
            <w:r w:rsidR="00F04974">
              <w:rPr>
                <w:sz w:val="18"/>
                <w:szCs w:val="18"/>
              </w:rPr>
              <w:t>18</w:t>
            </w:r>
            <w:r w:rsidR="00650E86">
              <w:rPr>
                <w:sz w:val="18"/>
                <w:szCs w:val="18"/>
              </w:rPr>
              <w:t>)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6B2A3E" w14:textId="5D331B94" w:rsidR="001516B3" w:rsidRPr="003220AD" w:rsidRDefault="001516B3" w:rsidP="000F24FC">
            <w:pPr>
              <w:tabs>
                <w:tab w:val="left" w:pos="1030"/>
              </w:tabs>
              <w:autoSpaceDE w:val="0"/>
              <w:autoSpaceDN w:val="0"/>
              <w:adjustRightInd w:val="0"/>
              <w:rPr>
                <w:sz w:val="18"/>
                <w:szCs w:val="18"/>
                <w:lang w:eastAsia="it-IT"/>
              </w:rPr>
            </w:pPr>
            <w:r w:rsidRPr="00871574">
              <w:rPr>
                <w:b/>
                <w:bCs/>
                <w:i/>
                <w:iCs/>
                <w:sz w:val="18"/>
                <w:szCs w:val="18"/>
                <w:lang w:eastAsia="it-IT"/>
              </w:rPr>
              <w:t xml:space="preserve">   WILD</w:t>
            </w:r>
            <w:r w:rsidR="00650E86">
              <w:rPr>
                <w:b/>
                <w:bCs/>
                <w:i/>
                <w:iCs/>
                <w:sz w:val="18"/>
                <w:szCs w:val="18"/>
                <w:lang w:eastAsia="it-IT"/>
              </w:rPr>
              <w:t xml:space="preserve"> </w:t>
            </w:r>
            <w:r w:rsidR="003220AD">
              <w:rPr>
                <w:sz w:val="18"/>
                <w:szCs w:val="18"/>
                <w:lang w:eastAsia="it-IT"/>
              </w:rPr>
              <w:t>(</w:t>
            </w:r>
            <w:r w:rsidR="00FC1998">
              <w:rPr>
                <w:sz w:val="18"/>
                <w:szCs w:val="18"/>
                <w:lang w:eastAsia="it-IT"/>
              </w:rPr>
              <w:t>n:</w:t>
            </w:r>
            <w:r w:rsidR="003220AD">
              <w:rPr>
                <w:sz w:val="18"/>
                <w:szCs w:val="18"/>
                <w:lang w:eastAsia="it-IT"/>
              </w:rPr>
              <w:t>27)</w:t>
            </w:r>
          </w:p>
        </w:tc>
      </w:tr>
      <w:tr w:rsidR="00227EA4" w:rsidRPr="00697A22" w14:paraId="0D26BA16" w14:textId="77777777" w:rsidTr="008A46CD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CEF244F" w14:textId="68F1A5C3" w:rsidR="00227EA4" w:rsidRDefault="00227EA4" w:rsidP="00697A22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PTC (n</w:t>
            </w:r>
            <w:r w:rsidR="000110BF">
              <w:rPr>
                <w:sz w:val="20"/>
                <w:szCs w:val="20"/>
                <w:lang w:eastAsia="it-IT"/>
              </w:rPr>
              <w:t>:</w:t>
            </w:r>
            <w:r>
              <w:rPr>
                <w:sz w:val="20"/>
                <w:szCs w:val="20"/>
                <w:lang w:eastAsia="it-IT"/>
              </w:rPr>
              <w:t xml:space="preserve"> 27)</w:t>
            </w:r>
          </w:p>
          <w:p w14:paraId="49B12BEF" w14:textId="5F8658DE" w:rsidR="006844F2" w:rsidRDefault="006844F2" w:rsidP="006844F2">
            <w:pPr>
              <w:pStyle w:val="Paragrafoelenco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lass</w:t>
            </w:r>
          </w:p>
          <w:p w14:paraId="2C9EF5E0" w14:textId="28FE17CE" w:rsidR="006844F2" w:rsidRDefault="002E14B7" w:rsidP="006844F2">
            <w:pPr>
              <w:pStyle w:val="Paragrafoelenco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Fv</w:t>
            </w:r>
          </w:p>
          <w:p w14:paraId="65A8B2F8" w14:textId="149730E5" w:rsidR="002E14B7" w:rsidRDefault="002E14B7" w:rsidP="006844F2">
            <w:pPr>
              <w:pStyle w:val="Paragrafoelenco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Tc</w:t>
            </w:r>
          </w:p>
          <w:p w14:paraId="0CAD9FA4" w14:textId="398FD387" w:rsidR="006844F2" w:rsidRPr="008D0C88" w:rsidRDefault="00F91E18" w:rsidP="00697A22">
            <w:pPr>
              <w:pStyle w:val="Paragrafoelenco"/>
              <w:numPr>
                <w:ilvl w:val="0"/>
                <w:numId w:val="15"/>
              </w:num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Onc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AEA4B" w14:textId="77777777" w:rsidR="00227EA4" w:rsidRDefault="00227EA4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  <w:p w14:paraId="43E5D371" w14:textId="11246E2D" w:rsidR="006844F2" w:rsidRDefault="003241C9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25491B1A" w14:textId="581FB430" w:rsidR="006844F2" w:rsidRDefault="000C38C7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509D1B09" w14:textId="77777777" w:rsidR="00F91E18" w:rsidRDefault="00F91E18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  <w:p w14:paraId="17A14402" w14:textId="0F382D22" w:rsidR="00F91E18" w:rsidRPr="00697A22" w:rsidRDefault="00F91E18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1A3207" w14:textId="77777777" w:rsidR="00227EA4" w:rsidRDefault="00227EA4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  <w:p w14:paraId="0553D412" w14:textId="77777777" w:rsidR="00F91E18" w:rsidRDefault="00F91E18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  <w:p w14:paraId="76EE0F52" w14:textId="77777777" w:rsidR="00F91E18" w:rsidRDefault="00F91E18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  <w:p w14:paraId="0626FA2E" w14:textId="77777777" w:rsidR="00F91E18" w:rsidRDefault="00F91E18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  <w:p w14:paraId="7BD220D4" w14:textId="087F5309" w:rsidR="00F91E18" w:rsidRPr="00697A22" w:rsidRDefault="00F91E18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96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3C63A8E" w14:textId="77777777" w:rsidR="00227EA4" w:rsidRDefault="00227EA4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  <w:p w14:paraId="6C0717F7" w14:textId="14D576AB" w:rsidR="000C38C7" w:rsidRDefault="00211EFA" w:rsidP="00211EF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298C048D" w14:textId="77777777" w:rsidR="00211EFA" w:rsidRDefault="00211EFA" w:rsidP="00211EF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6353541A" w14:textId="77777777" w:rsidR="000C38C7" w:rsidRPr="00697A22" w:rsidRDefault="000C38C7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4D8C7E0" w14:textId="77777777" w:rsidR="00227EA4" w:rsidRDefault="00227EA4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  <w:p w14:paraId="6061CDF1" w14:textId="77777777" w:rsidR="001A521A" w:rsidRDefault="001A521A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6</w:t>
            </w:r>
          </w:p>
          <w:p w14:paraId="47426571" w14:textId="232674F6" w:rsidR="001A521A" w:rsidRPr="00697A22" w:rsidRDefault="001A521A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92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CF60127" w14:textId="77777777" w:rsidR="00227EA4" w:rsidRDefault="00227EA4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  <w:p w14:paraId="1CF79F25" w14:textId="77777777" w:rsidR="00F33828" w:rsidRDefault="003E0962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</w:t>
            </w:r>
          </w:p>
          <w:p w14:paraId="5A9EDA52" w14:textId="77777777" w:rsidR="003E0962" w:rsidRDefault="003E0962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  <w:p w14:paraId="593A86C7" w14:textId="1B2A68E3" w:rsidR="003E0962" w:rsidRPr="00697A22" w:rsidRDefault="003E0962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18F330" w14:textId="77777777" w:rsidR="00227EA4" w:rsidRDefault="00227EA4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  <w:p w14:paraId="4631DFA1" w14:textId="1A7397DB" w:rsidR="003E0962" w:rsidRDefault="003E0962" w:rsidP="003E096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32981D0D" w14:textId="1F97B7D1" w:rsidR="000A659F" w:rsidRDefault="000A659F" w:rsidP="003E096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14:paraId="4B128D73" w14:textId="04828E3F" w:rsidR="000A659F" w:rsidRDefault="00F87360" w:rsidP="003E096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4B005EBA" w14:textId="5F95789C" w:rsidR="000A659F" w:rsidRPr="00697A22" w:rsidRDefault="000A659F" w:rsidP="003E096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C6C08CF" w14:textId="77777777" w:rsidR="00227EA4" w:rsidRDefault="00227EA4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  <w:p w14:paraId="679AF2F8" w14:textId="77777777" w:rsidR="000A659F" w:rsidRDefault="00614851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</w:t>
            </w:r>
          </w:p>
          <w:p w14:paraId="4581EB2F" w14:textId="77777777" w:rsidR="00614851" w:rsidRDefault="00614851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</w:t>
            </w:r>
          </w:p>
          <w:p w14:paraId="3754FE98" w14:textId="77777777" w:rsidR="00614851" w:rsidRDefault="00614851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  <w:p w14:paraId="35515B42" w14:textId="52B7E9C1" w:rsidR="00614851" w:rsidRPr="00697A22" w:rsidRDefault="00614851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</w:t>
            </w:r>
          </w:p>
        </w:tc>
      </w:tr>
      <w:tr w:rsidR="00253E3E" w:rsidRPr="00697A22" w14:paraId="40CAAA57" w14:textId="77777777" w:rsidTr="00B77DFA"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7348B" w14:textId="19710C4C" w:rsidR="00253E3E" w:rsidRPr="00697A22" w:rsidRDefault="00253E3E" w:rsidP="0062786B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it-IT"/>
              </w:rPr>
              <w:t>NIFTP (n</w:t>
            </w:r>
            <w:r w:rsidR="000110BF">
              <w:rPr>
                <w:sz w:val="20"/>
                <w:szCs w:val="20"/>
                <w:lang w:eastAsia="it-IT"/>
              </w:rPr>
              <w:t>:</w:t>
            </w:r>
            <w:r>
              <w:rPr>
                <w:sz w:val="20"/>
                <w:szCs w:val="20"/>
                <w:lang w:eastAsia="it-IT"/>
              </w:rPr>
              <w:t xml:space="preserve"> 14)                      </w:t>
            </w:r>
            <w:r>
              <w:rPr>
                <w:sz w:val="20"/>
                <w:szCs w:val="20"/>
              </w:rPr>
              <w:t xml:space="preserve">               </w:t>
            </w:r>
          </w:p>
        </w:tc>
        <w:tc>
          <w:tcPr>
            <w:tcW w:w="241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4DFD363" w14:textId="3AE5FA1D" w:rsidR="00253E3E" w:rsidRPr="00697A22" w:rsidRDefault="00B77DFA" w:rsidP="0062786B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253E3E">
              <w:rPr>
                <w:sz w:val="20"/>
                <w:szCs w:val="20"/>
              </w:rPr>
              <w:t xml:space="preserve">                          </w:t>
            </w:r>
            <w:r>
              <w:rPr>
                <w:sz w:val="20"/>
                <w:szCs w:val="20"/>
              </w:rPr>
              <w:t xml:space="preserve"> </w:t>
            </w:r>
            <w:r w:rsidR="00253E3E"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</w:t>
            </w:r>
            <w:r w:rsidR="00253E3E">
              <w:rPr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131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19B719D" w14:textId="1246B790" w:rsidR="00253E3E" w:rsidRPr="00697A22" w:rsidRDefault="00253E3E" w:rsidP="0062786B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it-IT"/>
              </w:rPr>
              <w:t xml:space="preserve">         </w:t>
            </w:r>
            <w:r w:rsidR="00B77DFA">
              <w:rPr>
                <w:sz w:val="20"/>
                <w:szCs w:val="20"/>
                <w:lang w:eastAsia="it-IT"/>
              </w:rPr>
              <w:t xml:space="preserve"> 5</w:t>
            </w:r>
            <w:r>
              <w:rPr>
                <w:sz w:val="20"/>
                <w:szCs w:val="20"/>
                <w:lang w:eastAsia="it-IT"/>
              </w:rPr>
              <w:t xml:space="preserve">                </w:t>
            </w:r>
          </w:p>
        </w:tc>
        <w:tc>
          <w:tcPr>
            <w:tcW w:w="13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D03DCC" w14:textId="3CB39A7E" w:rsidR="00253E3E" w:rsidRPr="00697A22" w:rsidRDefault="00B77DFA" w:rsidP="0062786B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2</w:t>
            </w:r>
          </w:p>
        </w:tc>
        <w:tc>
          <w:tcPr>
            <w:tcW w:w="26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E1CEE3" w14:textId="7E22BF8A" w:rsidR="00253E3E" w:rsidRPr="00697A22" w:rsidRDefault="007C4C4D" w:rsidP="0062786B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         1</w:t>
            </w:r>
          </w:p>
        </w:tc>
      </w:tr>
      <w:tr w:rsidR="00347970" w:rsidRPr="00697A22" w14:paraId="14DC2F53" w14:textId="77777777" w:rsidTr="009A6007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39F59735" w14:textId="20F18D03" w:rsidR="00347970" w:rsidRPr="00697A22" w:rsidRDefault="00347970" w:rsidP="00697A22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FTC (n</w:t>
            </w:r>
            <w:r w:rsidR="000110BF">
              <w:rPr>
                <w:sz w:val="20"/>
                <w:szCs w:val="20"/>
                <w:lang w:eastAsia="it-IT"/>
              </w:rPr>
              <w:t>:</w:t>
            </w:r>
            <w:r>
              <w:rPr>
                <w:sz w:val="20"/>
                <w:szCs w:val="20"/>
                <w:lang w:eastAsia="it-IT"/>
              </w:rPr>
              <w:t xml:space="preserve"> 13)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F96CF" w14:textId="03AB524A" w:rsidR="00347970" w:rsidRPr="00697A22" w:rsidRDefault="008D3CD9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B6B0A9" w14:textId="5E96619A" w:rsidR="00347970" w:rsidRPr="00697A22" w:rsidRDefault="008D3CD9" w:rsidP="008D3CD9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                 </w:t>
            </w:r>
          </w:p>
        </w:tc>
        <w:tc>
          <w:tcPr>
            <w:tcW w:w="19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4A40629" w14:textId="19FAFE6A" w:rsidR="00347970" w:rsidRPr="00697A22" w:rsidRDefault="008D3CD9" w:rsidP="008D3CD9">
            <w:pPr>
              <w:autoSpaceDE w:val="0"/>
              <w:autoSpaceDN w:val="0"/>
              <w:adjustRightInd w:val="0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3</w:t>
            </w:r>
            <w:r w:rsidR="000F1888">
              <w:rPr>
                <w:sz w:val="20"/>
                <w:szCs w:val="20"/>
                <w:lang w:eastAsia="it-IT"/>
              </w:rPr>
              <w:t xml:space="preserve">                         </w:t>
            </w:r>
          </w:p>
        </w:tc>
        <w:tc>
          <w:tcPr>
            <w:tcW w:w="192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38D004E" w14:textId="41C269D1" w:rsidR="00347970" w:rsidRPr="00697A22" w:rsidRDefault="00E80A1F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2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5166A8" w14:textId="47B0BA13" w:rsidR="00347970" w:rsidRPr="00697A22" w:rsidRDefault="00E2510E" w:rsidP="00E2510E">
            <w:pPr>
              <w:autoSpaceDE w:val="0"/>
              <w:autoSpaceDN w:val="0"/>
              <w:adjustRightInd w:val="0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 4</w:t>
            </w:r>
            <w:r w:rsidR="00D3409C">
              <w:rPr>
                <w:sz w:val="20"/>
                <w:szCs w:val="20"/>
                <w:lang w:eastAsia="it-IT"/>
              </w:rPr>
              <w:t xml:space="preserve">                           2</w:t>
            </w:r>
          </w:p>
        </w:tc>
      </w:tr>
      <w:tr w:rsidR="00697A22" w:rsidRPr="00697A22" w14:paraId="49BE388C" w14:textId="77777777" w:rsidTr="008D6A29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5E103308" w14:textId="6DBB77EA" w:rsidR="00697A22" w:rsidRPr="00697A22" w:rsidRDefault="006B1BD9" w:rsidP="00697A22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it-IT"/>
              </w:rPr>
            </w:pPr>
            <w:r w:rsidRPr="006B1BD9">
              <w:rPr>
                <w:sz w:val="20"/>
                <w:szCs w:val="20"/>
                <w:lang w:eastAsia="it-IT"/>
              </w:rPr>
              <w:t>WDT-UMP</w:t>
            </w:r>
            <w:r w:rsidR="002276DB">
              <w:rPr>
                <w:sz w:val="20"/>
                <w:szCs w:val="20"/>
                <w:lang w:eastAsia="it-IT"/>
              </w:rPr>
              <w:t xml:space="preserve"> (n</w:t>
            </w:r>
            <w:r w:rsidR="000110BF">
              <w:rPr>
                <w:sz w:val="20"/>
                <w:szCs w:val="20"/>
                <w:lang w:eastAsia="it-IT"/>
              </w:rPr>
              <w:t>:</w:t>
            </w:r>
            <w:r w:rsidR="002276DB">
              <w:rPr>
                <w:sz w:val="20"/>
                <w:szCs w:val="20"/>
                <w:lang w:eastAsia="it-IT"/>
              </w:rPr>
              <w:t xml:space="preserve"> 2)</w:t>
            </w:r>
          </w:p>
        </w:tc>
        <w:tc>
          <w:tcPr>
            <w:tcW w:w="192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E82965F" w14:textId="01D69506" w:rsidR="00697A22" w:rsidRPr="00697A22" w:rsidRDefault="00697A22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92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2CF7388" w14:textId="24CBC2B2" w:rsidR="00697A22" w:rsidRPr="00697A22" w:rsidRDefault="00697A22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92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B900B03" w14:textId="26D7D991" w:rsidR="00697A22" w:rsidRPr="00697A22" w:rsidRDefault="000C7085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2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0034D6D" w14:textId="2D94FCBD" w:rsidR="00697A22" w:rsidRPr="00697A22" w:rsidRDefault="000C7085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 xml:space="preserve">                      1 </w:t>
            </w:r>
          </w:p>
        </w:tc>
      </w:tr>
      <w:tr w:rsidR="00697A22" w:rsidRPr="00697A22" w14:paraId="0C6FB52B" w14:textId="77777777" w:rsidTr="008D6A29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18C26B5" w14:textId="4BF44551" w:rsidR="00697A22" w:rsidRPr="00D76A0C" w:rsidRDefault="00D76A0C" w:rsidP="00697A22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b/>
                <w:bCs/>
                <w:sz w:val="20"/>
                <w:szCs w:val="20"/>
                <w:lang w:eastAsia="it-IT"/>
              </w:rPr>
              <w:t xml:space="preserve">Benign </w:t>
            </w:r>
            <w:r>
              <w:rPr>
                <w:sz w:val="20"/>
                <w:szCs w:val="20"/>
                <w:lang w:eastAsia="it-IT"/>
              </w:rPr>
              <w:t>(n</w:t>
            </w:r>
            <w:r w:rsidR="000110BF">
              <w:rPr>
                <w:sz w:val="20"/>
                <w:szCs w:val="20"/>
                <w:lang w:eastAsia="it-IT"/>
              </w:rPr>
              <w:t>:</w:t>
            </w:r>
            <w:r>
              <w:rPr>
                <w:sz w:val="20"/>
                <w:szCs w:val="20"/>
                <w:lang w:eastAsia="it-IT"/>
              </w:rPr>
              <w:t xml:space="preserve"> </w:t>
            </w:r>
            <w:r w:rsidR="00F66BA4">
              <w:rPr>
                <w:sz w:val="20"/>
                <w:szCs w:val="20"/>
                <w:lang w:eastAsia="it-IT"/>
              </w:rPr>
              <w:t>68)</w:t>
            </w:r>
          </w:p>
        </w:tc>
        <w:tc>
          <w:tcPr>
            <w:tcW w:w="7993" w:type="dxa"/>
            <w:gridSpan w:val="21"/>
            <w:tcBorders>
              <w:top w:val="nil"/>
              <w:left w:val="nil"/>
              <w:bottom w:val="nil"/>
              <w:right w:val="nil"/>
            </w:tcBorders>
          </w:tcPr>
          <w:p w14:paraId="18B5AB0C" w14:textId="77777777" w:rsidR="00697A22" w:rsidRPr="00697A22" w:rsidRDefault="00697A22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404077" w:rsidRPr="00697A22" w14:paraId="671D192C" w14:textId="77777777" w:rsidTr="005F48FE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3485E2E0" w14:textId="75141142" w:rsidR="00404077" w:rsidRPr="00697A22" w:rsidRDefault="00404077" w:rsidP="00697A22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FA (n</w:t>
            </w:r>
            <w:r w:rsidR="000110BF">
              <w:rPr>
                <w:sz w:val="20"/>
                <w:szCs w:val="20"/>
                <w:lang w:eastAsia="it-IT"/>
              </w:rPr>
              <w:t>:</w:t>
            </w:r>
            <w:r>
              <w:rPr>
                <w:sz w:val="20"/>
                <w:szCs w:val="20"/>
                <w:lang w:eastAsia="it-IT"/>
              </w:rPr>
              <w:t xml:space="preserve"> 57)</w:t>
            </w:r>
          </w:p>
        </w:tc>
        <w:tc>
          <w:tcPr>
            <w:tcW w:w="13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09D551" w14:textId="77777777" w:rsidR="00404077" w:rsidRPr="00697A22" w:rsidRDefault="00404077" w:rsidP="00115A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</w:t>
            </w:r>
            <w:r>
              <w:rPr>
                <w:sz w:val="20"/>
                <w:szCs w:val="20"/>
                <w:lang w:eastAsia="it-IT"/>
              </w:rPr>
              <w:t xml:space="preserve">                       </w:t>
            </w:r>
          </w:p>
        </w:tc>
        <w:tc>
          <w:tcPr>
            <w:tcW w:w="13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496742" w14:textId="4FB5608E" w:rsidR="00404077" w:rsidRPr="00697A22" w:rsidRDefault="00404077" w:rsidP="00115A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1</w:t>
            </w:r>
          </w:p>
        </w:tc>
        <w:tc>
          <w:tcPr>
            <w:tcW w:w="133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90B18DB" w14:textId="349D6E73" w:rsidR="00404077" w:rsidRPr="00697A22" w:rsidRDefault="00404077" w:rsidP="00115A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13</w:t>
            </w:r>
          </w:p>
        </w:tc>
        <w:tc>
          <w:tcPr>
            <w:tcW w:w="13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C56724" w14:textId="2B7B9857" w:rsidR="00404077" w:rsidRPr="00697A22" w:rsidRDefault="00404077" w:rsidP="0040407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13</w:t>
            </w:r>
          </w:p>
        </w:tc>
        <w:tc>
          <w:tcPr>
            <w:tcW w:w="13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12CB42" w14:textId="12E20333" w:rsidR="00404077" w:rsidRPr="00697A22" w:rsidRDefault="0039312F" w:rsidP="00115A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10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50B3D" w14:textId="26114227" w:rsidR="00404077" w:rsidRPr="00697A22" w:rsidRDefault="0039312F" w:rsidP="00115AC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20</w:t>
            </w:r>
          </w:p>
        </w:tc>
      </w:tr>
      <w:tr w:rsidR="00C0057B" w:rsidRPr="00697A22" w14:paraId="395EA41F" w14:textId="77777777" w:rsidTr="00E73BD8"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25B8A1E" w14:textId="1DE71334" w:rsidR="00C0057B" w:rsidRPr="00697A22" w:rsidRDefault="00C0057B" w:rsidP="00697A22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FND (n</w:t>
            </w:r>
            <w:r w:rsidR="000110BF">
              <w:rPr>
                <w:sz w:val="20"/>
                <w:szCs w:val="20"/>
                <w:lang w:eastAsia="it-IT"/>
              </w:rPr>
              <w:t>:</w:t>
            </w:r>
            <w:r>
              <w:rPr>
                <w:sz w:val="20"/>
                <w:szCs w:val="20"/>
                <w:lang w:eastAsia="it-IT"/>
              </w:rPr>
              <w:t xml:space="preserve"> 8)</w:t>
            </w:r>
          </w:p>
        </w:tc>
        <w:tc>
          <w:tcPr>
            <w:tcW w:w="13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568F2C" w14:textId="77777777" w:rsidR="00C0057B" w:rsidRPr="00697A22" w:rsidRDefault="00C0057B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BF6D96" w14:textId="7C460DB6" w:rsidR="00C0057B" w:rsidRPr="00697A22" w:rsidRDefault="00C26BBD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</w:t>
            </w:r>
          </w:p>
        </w:tc>
        <w:tc>
          <w:tcPr>
            <w:tcW w:w="133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5DC1532" w14:textId="07873B27" w:rsidR="00C0057B" w:rsidRPr="00697A22" w:rsidRDefault="00C26BBD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0A3DB9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3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25E2D2" w14:textId="4B59F4E9" w:rsidR="00C0057B" w:rsidRPr="00697A22" w:rsidRDefault="00C26BBD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0A3DB9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33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7B9351" w14:textId="301953E9" w:rsidR="00C0057B" w:rsidRPr="00697A22" w:rsidRDefault="004C4588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42A10" w14:textId="4ED09E52" w:rsidR="00C0057B" w:rsidRPr="00697A22" w:rsidRDefault="00C0057B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</w:tc>
      </w:tr>
      <w:tr w:rsidR="00697A22" w:rsidRPr="00697A22" w14:paraId="77708BEA" w14:textId="77777777" w:rsidTr="00E73BD8"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AF9EC" w14:textId="44D8800A" w:rsidR="00697A22" w:rsidRPr="00697A22" w:rsidRDefault="006B0824" w:rsidP="00697A22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CLT (n</w:t>
            </w:r>
            <w:r w:rsidR="000110BF">
              <w:rPr>
                <w:sz w:val="20"/>
                <w:szCs w:val="20"/>
                <w:lang w:eastAsia="it-IT"/>
              </w:rPr>
              <w:t>:</w:t>
            </w:r>
            <w:r w:rsidR="00DE6D45">
              <w:rPr>
                <w:sz w:val="20"/>
                <w:szCs w:val="20"/>
                <w:lang w:eastAsia="it-IT"/>
              </w:rPr>
              <w:t xml:space="preserve"> 3)</w:t>
            </w:r>
          </w:p>
        </w:tc>
        <w:tc>
          <w:tcPr>
            <w:tcW w:w="19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2C992" w14:textId="135662E0" w:rsidR="00697A22" w:rsidRPr="00697A22" w:rsidRDefault="00697A22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9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BC32D" w14:textId="741BDEEC" w:rsidR="00697A22" w:rsidRPr="00697A22" w:rsidRDefault="00697A22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</w:tc>
        <w:tc>
          <w:tcPr>
            <w:tcW w:w="19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B66B9" w14:textId="69F4EA9B" w:rsidR="00697A22" w:rsidRPr="00697A22" w:rsidRDefault="000A3DB9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  <w:r>
              <w:rPr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2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084B9" w14:textId="0829E202" w:rsidR="00697A22" w:rsidRPr="00697A22" w:rsidRDefault="00697A22" w:rsidP="00FD4D6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it-IT"/>
              </w:rPr>
            </w:pPr>
          </w:p>
        </w:tc>
      </w:tr>
    </w:tbl>
    <w:p w14:paraId="444F93D5" w14:textId="77777777" w:rsidR="00DF5036" w:rsidRDefault="00DF5036" w:rsidP="003B3FED">
      <w:pPr>
        <w:autoSpaceDE w:val="0"/>
        <w:autoSpaceDN w:val="0"/>
        <w:adjustRightInd w:val="0"/>
        <w:jc w:val="both"/>
        <w:rPr>
          <w:i/>
          <w:iCs/>
          <w:sz w:val="16"/>
          <w:szCs w:val="16"/>
          <w:lang w:val="en-GB"/>
        </w:rPr>
      </w:pPr>
    </w:p>
    <w:p w14:paraId="5B25AD33" w14:textId="77777777" w:rsidR="00697A22" w:rsidRDefault="00697A22" w:rsidP="003B3FED">
      <w:pPr>
        <w:autoSpaceDE w:val="0"/>
        <w:autoSpaceDN w:val="0"/>
        <w:adjustRightInd w:val="0"/>
        <w:jc w:val="both"/>
        <w:rPr>
          <w:i/>
          <w:iCs/>
          <w:sz w:val="16"/>
          <w:szCs w:val="16"/>
          <w:lang w:val="en-GB"/>
        </w:rPr>
      </w:pPr>
    </w:p>
    <w:p w14:paraId="5C4C3A99" w14:textId="307DB6AB" w:rsidR="009B2658" w:rsidRPr="003D0410" w:rsidRDefault="009B2658" w:rsidP="00916F14">
      <w:pPr>
        <w:autoSpaceDE w:val="0"/>
        <w:autoSpaceDN w:val="0"/>
        <w:adjustRightInd w:val="0"/>
        <w:jc w:val="both"/>
        <w:rPr>
          <w:sz w:val="16"/>
          <w:szCs w:val="16"/>
          <w:lang w:val="en-US"/>
        </w:rPr>
      </w:pPr>
      <w:r w:rsidRPr="0006658A">
        <w:rPr>
          <w:sz w:val="16"/>
          <w:szCs w:val="16"/>
          <w:lang w:val="en-US"/>
        </w:rPr>
        <w:t xml:space="preserve">n, number; </w:t>
      </w:r>
      <w:r w:rsidR="004F615E">
        <w:rPr>
          <w:sz w:val="16"/>
          <w:szCs w:val="16"/>
          <w:lang w:val="en-US"/>
        </w:rPr>
        <w:t>PTC, papillary thyroid ca</w:t>
      </w:r>
      <w:r w:rsidR="00E57C42">
        <w:rPr>
          <w:sz w:val="16"/>
          <w:szCs w:val="16"/>
          <w:lang w:val="en-US"/>
        </w:rPr>
        <w:t>rcinoma; NIFTP,</w:t>
      </w:r>
      <w:r w:rsidR="007C5A8D" w:rsidRPr="007C5A8D">
        <w:rPr>
          <w:lang w:val="en-US"/>
        </w:rPr>
        <w:t xml:space="preserve"> </w:t>
      </w:r>
      <w:r w:rsidR="007C5A8D" w:rsidRPr="007C5A8D">
        <w:rPr>
          <w:sz w:val="16"/>
          <w:szCs w:val="16"/>
          <w:lang w:val="en-US"/>
        </w:rPr>
        <w:t>non-invasive follicular thyroid neoplasm with papillary-like nuclear feature</w:t>
      </w:r>
      <w:r w:rsidR="007C5A8D">
        <w:rPr>
          <w:sz w:val="16"/>
          <w:szCs w:val="16"/>
          <w:lang w:val="en-US"/>
        </w:rPr>
        <w:t>;</w:t>
      </w:r>
      <w:r w:rsidR="00C66395">
        <w:rPr>
          <w:sz w:val="16"/>
          <w:szCs w:val="16"/>
          <w:lang w:val="en-US"/>
        </w:rPr>
        <w:t xml:space="preserve"> FTC, follicular thyroid carcinoma; WDT-UMP, </w:t>
      </w:r>
      <w:r w:rsidR="00014702" w:rsidRPr="00014702">
        <w:rPr>
          <w:sz w:val="16"/>
          <w:szCs w:val="16"/>
          <w:lang w:val="en-US"/>
        </w:rPr>
        <w:t>well-differentiated tumor of uncertain malignant</w:t>
      </w:r>
      <w:r w:rsidR="00014702">
        <w:rPr>
          <w:sz w:val="16"/>
          <w:szCs w:val="16"/>
          <w:lang w:val="en-US"/>
        </w:rPr>
        <w:t xml:space="preserve"> </w:t>
      </w:r>
      <w:r w:rsidR="00014702" w:rsidRPr="00014702">
        <w:rPr>
          <w:sz w:val="16"/>
          <w:szCs w:val="16"/>
          <w:lang w:val="en-US"/>
        </w:rPr>
        <w:t>potential</w:t>
      </w:r>
      <w:r w:rsidR="00014702">
        <w:rPr>
          <w:sz w:val="16"/>
          <w:szCs w:val="16"/>
          <w:lang w:val="en-US"/>
        </w:rPr>
        <w:t>;</w:t>
      </w:r>
      <w:r w:rsidR="00E57C42">
        <w:rPr>
          <w:sz w:val="16"/>
          <w:szCs w:val="16"/>
          <w:lang w:val="en-US"/>
        </w:rPr>
        <w:t xml:space="preserve"> </w:t>
      </w:r>
      <w:r w:rsidR="00014702">
        <w:rPr>
          <w:sz w:val="16"/>
          <w:szCs w:val="16"/>
          <w:lang w:val="en-US"/>
        </w:rPr>
        <w:t xml:space="preserve">FA, follicular adenoma; </w:t>
      </w:r>
      <w:r w:rsidR="003D0410">
        <w:rPr>
          <w:sz w:val="16"/>
          <w:szCs w:val="16"/>
          <w:lang w:val="en-US"/>
        </w:rPr>
        <w:t xml:space="preserve">FND, </w:t>
      </w:r>
      <w:r w:rsidR="003D0410" w:rsidRPr="003D0410">
        <w:rPr>
          <w:sz w:val="16"/>
          <w:szCs w:val="16"/>
          <w:lang w:val="en-US"/>
        </w:rPr>
        <w:t>follicular</w:t>
      </w:r>
      <w:r w:rsidR="003D0410">
        <w:rPr>
          <w:sz w:val="16"/>
          <w:szCs w:val="16"/>
          <w:lang w:val="en-US"/>
        </w:rPr>
        <w:t xml:space="preserve"> </w:t>
      </w:r>
      <w:r w:rsidR="003D0410" w:rsidRPr="003D0410">
        <w:rPr>
          <w:sz w:val="16"/>
          <w:szCs w:val="16"/>
          <w:lang w:val="en-US"/>
        </w:rPr>
        <w:t>nodular disease</w:t>
      </w:r>
      <w:r w:rsidR="003D0410">
        <w:rPr>
          <w:sz w:val="16"/>
          <w:szCs w:val="16"/>
          <w:lang w:val="en-US"/>
        </w:rPr>
        <w:t>;</w:t>
      </w:r>
      <w:r w:rsidR="00DE6D45">
        <w:rPr>
          <w:sz w:val="16"/>
          <w:szCs w:val="16"/>
          <w:lang w:val="en-US"/>
        </w:rPr>
        <w:t xml:space="preserve"> CLT, </w:t>
      </w:r>
      <w:r w:rsidR="00916F14" w:rsidRPr="00916F14">
        <w:rPr>
          <w:sz w:val="16"/>
          <w:szCs w:val="16"/>
          <w:lang w:val="en-US"/>
        </w:rPr>
        <w:t>chronic lymphocytic</w:t>
      </w:r>
      <w:r w:rsidR="00916F14">
        <w:rPr>
          <w:sz w:val="16"/>
          <w:szCs w:val="16"/>
          <w:lang w:val="en-US"/>
        </w:rPr>
        <w:t xml:space="preserve"> </w:t>
      </w:r>
      <w:r w:rsidR="00916F14" w:rsidRPr="00916F14">
        <w:rPr>
          <w:sz w:val="16"/>
          <w:szCs w:val="16"/>
          <w:lang w:val="en-US"/>
        </w:rPr>
        <w:t>thyroiditis</w:t>
      </w:r>
      <w:r w:rsidR="005608AC">
        <w:rPr>
          <w:sz w:val="16"/>
          <w:szCs w:val="16"/>
          <w:lang w:val="en-US"/>
        </w:rPr>
        <w:t>; Class, classic; Fv, follicular variant; Tc, tall cell; Onc, onco</w:t>
      </w:r>
      <w:r w:rsidR="00E6110E">
        <w:rPr>
          <w:sz w:val="16"/>
          <w:szCs w:val="16"/>
          <w:lang w:val="en-US"/>
        </w:rPr>
        <w:t>cytic</w:t>
      </w:r>
    </w:p>
    <w:p w14:paraId="49630197" w14:textId="77777777" w:rsidR="00D577DD" w:rsidRDefault="00D577DD" w:rsidP="003B3FED">
      <w:pPr>
        <w:autoSpaceDE w:val="0"/>
        <w:autoSpaceDN w:val="0"/>
        <w:adjustRightInd w:val="0"/>
        <w:jc w:val="both"/>
        <w:rPr>
          <w:i/>
          <w:iCs/>
          <w:color w:val="000000"/>
          <w:kern w:val="28"/>
          <w:sz w:val="16"/>
          <w:szCs w:val="16"/>
          <w:lang w:val="en-GB" w:eastAsia="en-CA"/>
        </w:rPr>
      </w:pPr>
    </w:p>
    <w:p w14:paraId="2FD3F42E" w14:textId="77777777" w:rsidR="00D577DD" w:rsidRPr="0006658A" w:rsidRDefault="00D577DD" w:rsidP="003B3FED">
      <w:pPr>
        <w:autoSpaceDE w:val="0"/>
        <w:autoSpaceDN w:val="0"/>
        <w:adjustRightInd w:val="0"/>
        <w:jc w:val="both"/>
        <w:rPr>
          <w:sz w:val="16"/>
          <w:szCs w:val="16"/>
          <w:lang w:val="en-US"/>
        </w:rPr>
      </w:pPr>
    </w:p>
    <w:p w14:paraId="4AC21C5F" w14:textId="740B1BBB" w:rsidR="009B2658" w:rsidRPr="0006658A" w:rsidRDefault="003D0410" w:rsidP="003B3FED">
      <w:pPr>
        <w:autoSpaceDE w:val="0"/>
        <w:autoSpaceDN w:val="0"/>
        <w:adjustRightInd w:val="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T</w:t>
      </w:r>
      <w:r w:rsidR="00B10479" w:rsidRPr="0006658A">
        <w:rPr>
          <w:sz w:val="16"/>
          <w:szCs w:val="16"/>
          <w:lang w:val="en-US"/>
        </w:rPr>
        <w:t>IR3A, low-risk indeterminate according to the Italian Consensus for the Classification and Reporting of Thyroid Cytology [12]</w:t>
      </w:r>
    </w:p>
    <w:p w14:paraId="7516FD47" w14:textId="6933C04E" w:rsidR="00B10479" w:rsidRPr="0006658A" w:rsidRDefault="00B10479" w:rsidP="003B3FED">
      <w:pPr>
        <w:autoSpaceDE w:val="0"/>
        <w:autoSpaceDN w:val="0"/>
        <w:adjustRightInd w:val="0"/>
        <w:jc w:val="both"/>
        <w:rPr>
          <w:sz w:val="16"/>
          <w:szCs w:val="16"/>
          <w:lang w:val="en-US"/>
        </w:rPr>
      </w:pPr>
      <w:r w:rsidRPr="0006658A">
        <w:rPr>
          <w:sz w:val="16"/>
          <w:szCs w:val="16"/>
          <w:lang w:val="en-US"/>
        </w:rPr>
        <w:t>TIR3B, high-risk indeterminate according to the Italian Consensus for the Classification and Reporting of Thyroid Cytology [12]</w:t>
      </w:r>
    </w:p>
    <w:p w14:paraId="6AEA8DFE" w14:textId="0165556B" w:rsidR="00B10479" w:rsidRDefault="00B10479" w:rsidP="003B3FED">
      <w:pPr>
        <w:autoSpaceDE w:val="0"/>
        <w:autoSpaceDN w:val="0"/>
        <w:adjustRightInd w:val="0"/>
        <w:jc w:val="both"/>
        <w:rPr>
          <w:sz w:val="16"/>
          <w:szCs w:val="16"/>
          <w:lang w:val="en-US"/>
        </w:rPr>
      </w:pPr>
      <w:r w:rsidRPr="0006658A">
        <w:rPr>
          <w:sz w:val="16"/>
          <w:szCs w:val="16"/>
          <w:lang w:val="en-US"/>
        </w:rPr>
        <w:t>TIR4, suspicious for malignancy according to the Italian Consensus for the Classification and Reporting of Thyroid Cytology [12]</w:t>
      </w:r>
    </w:p>
    <w:p w14:paraId="376E8B3B" w14:textId="06A49079" w:rsidR="007E065B" w:rsidRDefault="007E065B" w:rsidP="003B3FED">
      <w:pPr>
        <w:autoSpaceDE w:val="0"/>
        <w:autoSpaceDN w:val="0"/>
        <w:adjustRightInd w:val="0"/>
        <w:jc w:val="both"/>
        <w:rPr>
          <w:sz w:val="16"/>
          <w:szCs w:val="16"/>
          <w:lang w:val="en-US"/>
        </w:rPr>
      </w:pPr>
      <w:r w:rsidRPr="007E065B">
        <w:rPr>
          <w:sz w:val="16"/>
          <w:szCs w:val="16"/>
          <w:lang w:val="en-US"/>
        </w:rPr>
        <w:t xml:space="preserve">RAS positive (+) were mutated cases with isolated RAS (NRAS or HRAS or KRAS) </w:t>
      </w:r>
      <w:proofErr w:type="gramStart"/>
      <w:r w:rsidRPr="007E065B">
        <w:rPr>
          <w:sz w:val="16"/>
          <w:szCs w:val="16"/>
          <w:lang w:val="en-US"/>
        </w:rPr>
        <w:t>mutation</w:t>
      </w:r>
      <w:proofErr w:type="gramEnd"/>
    </w:p>
    <w:p w14:paraId="2D93AF16" w14:textId="6FA65154" w:rsidR="007E065B" w:rsidRDefault="004E6CA5" w:rsidP="003B3FED">
      <w:pPr>
        <w:autoSpaceDE w:val="0"/>
        <w:autoSpaceDN w:val="0"/>
        <w:adjustRightInd w:val="0"/>
        <w:jc w:val="both"/>
        <w:rPr>
          <w:sz w:val="16"/>
          <w:szCs w:val="16"/>
          <w:lang w:val="en-US"/>
        </w:rPr>
      </w:pPr>
      <w:r w:rsidRPr="00734079">
        <w:rPr>
          <w:sz w:val="16"/>
          <w:szCs w:val="16"/>
          <w:lang w:val="en-US"/>
        </w:rPr>
        <w:t>WILD</w:t>
      </w:r>
      <w:r w:rsidR="00870F65">
        <w:rPr>
          <w:sz w:val="16"/>
          <w:szCs w:val="16"/>
          <w:lang w:val="en-US"/>
        </w:rPr>
        <w:t xml:space="preserve"> </w:t>
      </w:r>
      <w:r w:rsidRPr="00734079">
        <w:rPr>
          <w:sz w:val="16"/>
          <w:szCs w:val="16"/>
          <w:lang w:val="en-US"/>
        </w:rPr>
        <w:t>type</w:t>
      </w:r>
      <w:r w:rsidR="00734079" w:rsidRPr="00734079">
        <w:rPr>
          <w:sz w:val="16"/>
          <w:szCs w:val="16"/>
          <w:lang w:val="en-US"/>
        </w:rPr>
        <w:t xml:space="preserve"> were non-mutated cases according to our </w:t>
      </w:r>
      <w:proofErr w:type="gramStart"/>
      <w:r w:rsidR="00734079" w:rsidRPr="00734079">
        <w:rPr>
          <w:sz w:val="16"/>
          <w:szCs w:val="16"/>
          <w:lang w:val="en-US"/>
        </w:rPr>
        <w:t>assay</w:t>
      </w:r>
      <w:proofErr w:type="gramEnd"/>
    </w:p>
    <w:p w14:paraId="0963BC3D" w14:textId="77777777" w:rsidR="003D0410" w:rsidRDefault="003D0410" w:rsidP="003B3FED">
      <w:pPr>
        <w:autoSpaceDE w:val="0"/>
        <w:autoSpaceDN w:val="0"/>
        <w:adjustRightInd w:val="0"/>
        <w:jc w:val="both"/>
        <w:rPr>
          <w:sz w:val="16"/>
          <w:szCs w:val="16"/>
          <w:lang w:val="en-US"/>
        </w:rPr>
      </w:pPr>
    </w:p>
    <w:p w14:paraId="5ECF5057" w14:textId="77777777" w:rsidR="00B10479" w:rsidRDefault="00B10479" w:rsidP="003B3FED">
      <w:pPr>
        <w:autoSpaceDE w:val="0"/>
        <w:autoSpaceDN w:val="0"/>
        <w:adjustRightInd w:val="0"/>
        <w:jc w:val="both"/>
        <w:rPr>
          <w:sz w:val="18"/>
          <w:szCs w:val="18"/>
          <w:lang w:val="en-US"/>
        </w:rPr>
      </w:pPr>
    </w:p>
    <w:p w14:paraId="6BC5BD98" w14:textId="77777777" w:rsidR="00B75BD6" w:rsidRPr="005C7B36" w:rsidRDefault="00B75BD6">
      <w:pPr>
        <w:rPr>
          <w:rFonts w:ascii="Arial" w:hAnsi="Arial" w:cs="Arial"/>
          <w:lang w:val="en-US"/>
        </w:rPr>
      </w:pPr>
    </w:p>
    <w:sectPr w:rsidR="00B75BD6" w:rsidRPr="005C7B36" w:rsidSect="00BC71AD">
      <w:pgSz w:w="11906" w:h="16838" w:code="9"/>
      <w:pgMar w:top="851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23A984" w14:textId="77777777" w:rsidR="00BC71AD" w:rsidRDefault="00BC71AD" w:rsidP="0075377F">
      <w:r>
        <w:separator/>
      </w:r>
    </w:p>
  </w:endnote>
  <w:endnote w:type="continuationSeparator" w:id="0">
    <w:p w14:paraId="2A1DFD86" w14:textId="77777777" w:rsidR="00BC71AD" w:rsidRDefault="00BC71AD" w:rsidP="00753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764DA3" w14:textId="77777777" w:rsidR="00BC71AD" w:rsidRDefault="00BC71AD" w:rsidP="0075377F">
      <w:r>
        <w:separator/>
      </w:r>
    </w:p>
  </w:footnote>
  <w:footnote w:type="continuationSeparator" w:id="0">
    <w:p w14:paraId="67490371" w14:textId="77777777" w:rsidR="00BC71AD" w:rsidRDefault="00BC71AD" w:rsidP="007537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87967"/>
    <w:multiLevelType w:val="hybridMultilevel"/>
    <w:tmpl w:val="8842BB0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A6ED7"/>
    <w:multiLevelType w:val="hybridMultilevel"/>
    <w:tmpl w:val="947A8FE6"/>
    <w:lvl w:ilvl="0" w:tplc="7CA42B9E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D407B6"/>
    <w:multiLevelType w:val="hybridMultilevel"/>
    <w:tmpl w:val="0D668644"/>
    <w:lvl w:ilvl="0" w:tplc="C660E502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A373FA"/>
    <w:multiLevelType w:val="hybridMultilevel"/>
    <w:tmpl w:val="390C08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6902FB"/>
    <w:multiLevelType w:val="hybridMultilevel"/>
    <w:tmpl w:val="9E3839EA"/>
    <w:lvl w:ilvl="0" w:tplc="589237C2">
      <w:start w:val="2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E9F0804"/>
    <w:multiLevelType w:val="hybridMultilevel"/>
    <w:tmpl w:val="F25EA6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95315E"/>
    <w:multiLevelType w:val="hybridMultilevel"/>
    <w:tmpl w:val="1BAE39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0822C1"/>
    <w:multiLevelType w:val="hybridMultilevel"/>
    <w:tmpl w:val="419676CC"/>
    <w:lvl w:ilvl="0" w:tplc="04100001">
      <w:start w:val="1"/>
      <w:numFmt w:val="bullet"/>
      <w:lvlText w:val=""/>
      <w:lvlJc w:val="left"/>
      <w:pPr>
        <w:tabs>
          <w:tab w:val="num" w:pos="955"/>
        </w:tabs>
        <w:ind w:left="95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675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39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1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35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55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7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95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715" w:hanging="360"/>
      </w:pPr>
      <w:rPr>
        <w:rFonts w:ascii="Wingdings" w:hAnsi="Wingdings" w:hint="default"/>
      </w:rPr>
    </w:lvl>
  </w:abstractNum>
  <w:abstractNum w:abstractNumId="8" w15:restartNumberingAfterBreak="0">
    <w:nsid w:val="49550A52"/>
    <w:multiLevelType w:val="hybridMultilevel"/>
    <w:tmpl w:val="BFD87812"/>
    <w:lvl w:ilvl="0" w:tplc="04100001">
      <w:start w:val="1"/>
      <w:numFmt w:val="bullet"/>
      <w:lvlText w:val=""/>
      <w:lvlJc w:val="left"/>
      <w:pPr>
        <w:ind w:left="171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43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15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87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59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31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03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75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474" w:hanging="360"/>
      </w:pPr>
      <w:rPr>
        <w:rFonts w:ascii="Wingdings" w:hAnsi="Wingdings" w:hint="default"/>
      </w:rPr>
    </w:lvl>
  </w:abstractNum>
  <w:abstractNum w:abstractNumId="9" w15:restartNumberingAfterBreak="0">
    <w:nsid w:val="4A3A65D9"/>
    <w:multiLevelType w:val="hybridMultilevel"/>
    <w:tmpl w:val="1A34849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C37727"/>
    <w:multiLevelType w:val="hybridMultilevel"/>
    <w:tmpl w:val="7C148ECC"/>
    <w:lvl w:ilvl="0" w:tplc="F3A47EBC">
      <w:start w:val="12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5CEC1505"/>
    <w:multiLevelType w:val="hybridMultilevel"/>
    <w:tmpl w:val="2460F7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BC66C8"/>
    <w:multiLevelType w:val="hybridMultilevel"/>
    <w:tmpl w:val="401CCB6E"/>
    <w:lvl w:ilvl="0" w:tplc="04100001">
      <w:start w:val="1"/>
      <w:numFmt w:val="bullet"/>
      <w:lvlText w:val=""/>
      <w:lvlJc w:val="left"/>
      <w:pPr>
        <w:tabs>
          <w:tab w:val="num" w:pos="955"/>
        </w:tabs>
        <w:ind w:left="95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675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39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1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35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55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7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95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715" w:hanging="360"/>
      </w:pPr>
      <w:rPr>
        <w:rFonts w:ascii="Wingdings" w:hAnsi="Wingdings" w:hint="default"/>
      </w:rPr>
    </w:lvl>
  </w:abstractNum>
  <w:abstractNum w:abstractNumId="13" w15:restartNumberingAfterBreak="0">
    <w:nsid w:val="631616E2"/>
    <w:multiLevelType w:val="hybridMultilevel"/>
    <w:tmpl w:val="0772F89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C50A32"/>
    <w:multiLevelType w:val="hybridMultilevel"/>
    <w:tmpl w:val="7D0217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0308809">
    <w:abstractNumId w:val="14"/>
  </w:num>
  <w:num w:numId="2" w16cid:durableId="1229145943">
    <w:abstractNumId w:val="13"/>
  </w:num>
  <w:num w:numId="3" w16cid:durableId="977879014">
    <w:abstractNumId w:val="6"/>
  </w:num>
  <w:num w:numId="4" w16cid:durableId="1489204223">
    <w:abstractNumId w:val="3"/>
  </w:num>
  <w:num w:numId="5" w16cid:durableId="1628392427">
    <w:abstractNumId w:val="0"/>
  </w:num>
  <w:num w:numId="6" w16cid:durableId="809710213">
    <w:abstractNumId w:val="1"/>
  </w:num>
  <w:num w:numId="7" w16cid:durableId="181744792">
    <w:abstractNumId w:val="2"/>
  </w:num>
  <w:num w:numId="8" w16cid:durableId="1799837861">
    <w:abstractNumId w:val="11"/>
  </w:num>
  <w:num w:numId="9" w16cid:durableId="1011029604">
    <w:abstractNumId w:val="4"/>
  </w:num>
  <w:num w:numId="10" w16cid:durableId="723869473">
    <w:abstractNumId w:val="7"/>
  </w:num>
  <w:num w:numId="11" w16cid:durableId="358553510">
    <w:abstractNumId w:val="12"/>
  </w:num>
  <w:num w:numId="12" w16cid:durableId="334386140">
    <w:abstractNumId w:val="10"/>
  </w:num>
  <w:num w:numId="13" w16cid:durableId="91323932">
    <w:abstractNumId w:val="8"/>
  </w:num>
  <w:num w:numId="14" w16cid:durableId="1303193093">
    <w:abstractNumId w:val="5"/>
  </w:num>
  <w:num w:numId="15" w16cid:durableId="8869171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C9E"/>
    <w:rsid w:val="0000196C"/>
    <w:rsid w:val="000110BF"/>
    <w:rsid w:val="000121EF"/>
    <w:rsid w:val="00014702"/>
    <w:rsid w:val="00023FEA"/>
    <w:rsid w:val="0002449C"/>
    <w:rsid w:val="00024810"/>
    <w:rsid w:val="00027D75"/>
    <w:rsid w:val="00034BE8"/>
    <w:rsid w:val="00042325"/>
    <w:rsid w:val="00057991"/>
    <w:rsid w:val="00060F1F"/>
    <w:rsid w:val="00065A1F"/>
    <w:rsid w:val="0006658A"/>
    <w:rsid w:val="00070D93"/>
    <w:rsid w:val="00076ECE"/>
    <w:rsid w:val="000868AE"/>
    <w:rsid w:val="000A250A"/>
    <w:rsid w:val="000A3DB9"/>
    <w:rsid w:val="000A659F"/>
    <w:rsid w:val="000A78ED"/>
    <w:rsid w:val="000C177B"/>
    <w:rsid w:val="000C38C7"/>
    <w:rsid w:val="000C5C1A"/>
    <w:rsid w:val="000C7085"/>
    <w:rsid w:val="000E1621"/>
    <w:rsid w:val="000E40CE"/>
    <w:rsid w:val="000E4F63"/>
    <w:rsid w:val="000E7C05"/>
    <w:rsid w:val="000F1888"/>
    <w:rsid w:val="000F24FC"/>
    <w:rsid w:val="000F6F32"/>
    <w:rsid w:val="00107381"/>
    <w:rsid w:val="00115AC2"/>
    <w:rsid w:val="00117AA9"/>
    <w:rsid w:val="0012284D"/>
    <w:rsid w:val="00131895"/>
    <w:rsid w:val="0013215C"/>
    <w:rsid w:val="00141B0B"/>
    <w:rsid w:val="00142DB1"/>
    <w:rsid w:val="001516B3"/>
    <w:rsid w:val="00152F11"/>
    <w:rsid w:val="00153C70"/>
    <w:rsid w:val="001579E8"/>
    <w:rsid w:val="00161737"/>
    <w:rsid w:val="00163D91"/>
    <w:rsid w:val="001643A0"/>
    <w:rsid w:val="001779D2"/>
    <w:rsid w:val="00181872"/>
    <w:rsid w:val="00181C7C"/>
    <w:rsid w:val="00183AFD"/>
    <w:rsid w:val="00191003"/>
    <w:rsid w:val="001A521A"/>
    <w:rsid w:val="001B1697"/>
    <w:rsid w:val="001C7717"/>
    <w:rsid w:val="001D7617"/>
    <w:rsid w:val="001E11F2"/>
    <w:rsid w:val="001E2C1D"/>
    <w:rsid w:val="001E4733"/>
    <w:rsid w:val="001F4E5B"/>
    <w:rsid w:val="001F589B"/>
    <w:rsid w:val="002031D2"/>
    <w:rsid w:val="002032DD"/>
    <w:rsid w:val="002077E9"/>
    <w:rsid w:val="0021131D"/>
    <w:rsid w:val="00211EFA"/>
    <w:rsid w:val="00212A44"/>
    <w:rsid w:val="00215B51"/>
    <w:rsid w:val="00224BF1"/>
    <w:rsid w:val="002276DB"/>
    <w:rsid w:val="00227EA4"/>
    <w:rsid w:val="002320D1"/>
    <w:rsid w:val="00251745"/>
    <w:rsid w:val="00252437"/>
    <w:rsid w:val="00253346"/>
    <w:rsid w:val="00253C54"/>
    <w:rsid w:val="00253E3E"/>
    <w:rsid w:val="0026099D"/>
    <w:rsid w:val="00262A0E"/>
    <w:rsid w:val="00266329"/>
    <w:rsid w:val="00270082"/>
    <w:rsid w:val="002711D3"/>
    <w:rsid w:val="00273543"/>
    <w:rsid w:val="00274691"/>
    <w:rsid w:val="002746B2"/>
    <w:rsid w:val="00276C02"/>
    <w:rsid w:val="00282C74"/>
    <w:rsid w:val="00286104"/>
    <w:rsid w:val="00286A14"/>
    <w:rsid w:val="0029037B"/>
    <w:rsid w:val="00293735"/>
    <w:rsid w:val="00296F30"/>
    <w:rsid w:val="002A0B39"/>
    <w:rsid w:val="002A1D79"/>
    <w:rsid w:val="002A61E3"/>
    <w:rsid w:val="002A64BC"/>
    <w:rsid w:val="002B0C9E"/>
    <w:rsid w:val="002D5645"/>
    <w:rsid w:val="002E14B7"/>
    <w:rsid w:val="002E7987"/>
    <w:rsid w:val="00303FA5"/>
    <w:rsid w:val="0030498F"/>
    <w:rsid w:val="003107E5"/>
    <w:rsid w:val="00313241"/>
    <w:rsid w:val="003220AD"/>
    <w:rsid w:val="00322185"/>
    <w:rsid w:val="003241C9"/>
    <w:rsid w:val="0032650D"/>
    <w:rsid w:val="00341180"/>
    <w:rsid w:val="00347970"/>
    <w:rsid w:val="00371469"/>
    <w:rsid w:val="003738DF"/>
    <w:rsid w:val="00381EA0"/>
    <w:rsid w:val="0039312F"/>
    <w:rsid w:val="003A0507"/>
    <w:rsid w:val="003A1E66"/>
    <w:rsid w:val="003B23D1"/>
    <w:rsid w:val="003B2E26"/>
    <w:rsid w:val="003B353D"/>
    <w:rsid w:val="003B3FED"/>
    <w:rsid w:val="003B471B"/>
    <w:rsid w:val="003C11A3"/>
    <w:rsid w:val="003C40BC"/>
    <w:rsid w:val="003D0410"/>
    <w:rsid w:val="003D27EA"/>
    <w:rsid w:val="003D5DCE"/>
    <w:rsid w:val="003D6BA4"/>
    <w:rsid w:val="003E0962"/>
    <w:rsid w:val="003E10BC"/>
    <w:rsid w:val="003E79A0"/>
    <w:rsid w:val="003F4D35"/>
    <w:rsid w:val="003F7ADE"/>
    <w:rsid w:val="00404077"/>
    <w:rsid w:val="00405BCE"/>
    <w:rsid w:val="004071F0"/>
    <w:rsid w:val="00410115"/>
    <w:rsid w:val="004144F6"/>
    <w:rsid w:val="0042161F"/>
    <w:rsid w:val="0042369D"/>
    <w:rsid w:val="00431A45"/>
    <w:rsid w:val="00432783"/>
    <w:rsid w:val="00436053"/>
    <w:rsid w:val="00447178"/>
    <w:rsid w:val="00460881"/>
    <w:rsid w:val="00460D3B"/>
    <w:rsid w:val="00461349"/>
    <w:rsid w:val="004763F3"/>
    <w:rsid w:val="00482B53"/>
    <w:rsid w:val="00496548"/>
    <w:rsid w:val="004A0B74"/>
    <w:rsid w:val="004A247C"/>
    <w:rsid w:val="004A279A"/>
    <w:rsid w:val="004A34CF"/>
    <w:rsid w:val="004A4296"/>
    <w:rsid w:val="004A658D"/>
    <w:rsid w:val="004B213B"/>
    <w:rsid w:val="004B3C9D"/>
    <w:rsid w:val="004B730D"/>
    <w:rsid w:val="004C3033"/>
    <w:rsid w:val="004C4588"/>
    <w:rsid w:val="004C557B"/>
    <w:rsid w:val="004D6236"/>
    <w:rsid w:val="004D6A23"/>
    <w:rsid w:val="004D76DF"/>
    <w:rsid w:val="004E6CA5"/>
    <w:rsid w:val="004E7B22"/>
    <w:rsid w:val="004F0485"/>
    <w:rsid w:val="004F2F65"/>
    <w:rsid w:val="004F460D"/>
    <w:rsid w:val="004F615E"/>
    <w:rsid w:val="005036BE"/>
    <w:rsid w:val="00516DC4"/>
    <w:rsid w:val="00542FBB"/>
    <w:rsid w:val="00550D18"/>
    <w:rsid w:val="00551CA7"/>
    <w:rsid w:val="00554BAE"/>
    <w:rsid w:val="00555818"/>
    <w:rsid w:val="00556D78"/>
    <w:rsid w:val="005608AC"/>
    <w:rsid w:val="00560B12"/>
    <w:rsid w:val="00563E4A"/>
    <w:rsid w:val="00564BA6"/>
    <w:rsid w:val="005826B3"/>
    <w:rsid w:val="0059737F"/>
    <w:rsid w:val="005A05F0"/>
    <w:rsid w:val="005A3875"/>
    <w:rsid w:val="005B76B7"/>
    <w:rsid w:val="005C4607"/>
    <w:rsid w:val="005C6728"/>
    <w:rsid w:val="005C7B36"/>
    <w:rsid w:val="005D1640"/>
    <w:rsid w:val="005D268E"/>
    <w:rsid w:val="005D42A5"/>
    <w:rsid w:val="005D45CF"/>
    <w:rsid w:val="005D520A"/>
    <w:rsid w:val="005D5A9D"/>
    <w:rsid w:val="005E4FAD"/>
    <w:rsid w:val="005F00B1"/>
    <w:rsid w:val="005F12CB"/>
    <w:rsid w:val="005F1C31"/>
    <w:rsid w:val="005F46D2"/>
    <w:rsid w:val="005F6989"/>
    <w:rsid w:val="0060243F"/>
    <w:rsid w:val="00603310"/>
    <w:rsid w:val="00607156"/>
    <w:rsid w:val="00607176"/>
    <w:rsid w:val="006147E0"/>
    <w:rsid w:val="00614851"/>
    <w:rsid w:val="00621832"/>
    <w:rsid w:val="0062786B"/>
    <w:rsid w:val="00631B0F"/>
    <w:rsid w:val="006321DD"/>
    <w:rsid w:val="00632DA4"/>
    <w:rsid w:val="006330AF"/>
    <w:rsid w:val="006378CF"/>
    <w:rsid w:val="00650E86"/>
    <w:rsid w:val="006524EF"/>
    <w:rsid w:val="006642B2"/>
    <w:rsid w:val="00667594"/>
    <w:rsid w:val="006711F0"/>
    <w:rsid w:val="00672DCC"/>
    <w:rsid w:val="006817F4"/>
    <w:rsid w:val="006844F2"/>
    <w:rsid w:val="00694B51"/>
    <w:rsid w:val="00697A22"/>
    <w:rsid w:val="006A596F"/>
    <w:rsid w:val="006A6F67"/>
    <w:rsid w:val="006B0824"/>
    <w:rsid w:val="006B1BD9"/>
    <w:rsid w:val="006B7FDF"/>
    <w:rsid w:val="006C3363"/>
    <w:rsid w:val="006C5229"/>
    <w:rsid w:val="006C6018"/>
    <w:rsid w:val="006D556A"/>
    <w:rsid w:val="006D64C9"/>
    <w:rsid w:val="006E4F30"/>
    <w:rsid w:val="00705FB0"/>
    <w:rsid w:val="007070D1"/>
    <w:rsid w:val="0071032C"/>
    <w:rsid w:val="007132C1"/>
    <w:rsid w:val="00716948"/>
    <w:rsid w:val="0072006B"/>
    <w:rsid w:val="007207FA"/>
    <w:rsid w:val="00720F73"/>
    <w:rsid w:val="00730149"/>
    <w:rsid w:val="00734079"/>
    <w:rsid w:val="00741A61"/>
    <w:rsid w:val="0074255E"/>
    <w:rsid w:val="00746BF3"/>
    <w:rsid w:val="0075196E"/>
    <w:rsid w:val="00752950"/>
    <w:rsid w:val="0075377F"/>
    <w:rsid w:val="00754CEE"/>
    <w:rsid w:val="00755470"/>
    <w:rsid w:val="007560B9"/>
    <w:rsid w:val="00765E94"/>
    <w:rsid w:val="00777401"/>
    <w:rsid w:val="00783C67"/>
    <w:rsid w:val="007918BF"/>
    <w:rsid w:val="007A1FDD"/>
    <w:rsid w:val="007A36F2"/>
    <w:rsid w:val="007A41DB"/>
    <w:rsid w:val="007A520B"/>
    <w:rsid w:val="007A7A50"/>
    <w:rsid w:val="007B0BD9"/>
    <w:rsid w:val="007B21B6"/>
    <w:rsid w:val="007B2B87"/>
    <w:rsid w:val="007B7836"/>
    <w:rsid w:val="007C4C4D"/>
    <w:rsid w:val="007C5A8D"/>
    <w:rsid w:val="007D1D18"/>
    <w:rsid w:val="007D4017"/>
    <w:rsid w:val="007D70B8"/>
    <w:rsid w:val="007E065B"/>
    <w:rsid w:val="007E2354"/>
    <w:rsid w:val="007E289A"/>
    <w:rsid w:val="007F2535"/>
    <w:rsid w:val="007F580F"/>
    <w:rsid w:val="007F682A"/>
    <w:rsid w:val="00802973"/>
    <w:rsid w:val="008043B0"/>
    <w:rsid w:val="00810A22"/>
    <w:rsid w:val="00810A36"/>
    <w:rsid w:val="00811815"/>
    <w:rsid w:val="008131AE"/>
    <w:rsid w:val="008356B6"/>
    <w:rsid w:val="008359AA"/>
    <w:rsid w:val="00845F17"/>
    <w:rsid w:val="008650A7"/>
    <w:rsid w:val="00867B44"/>
    <w:rsid w:val="00870F65"/>
    <w:rsid w:val="00871574"/>
    <w:rsid w:val="0087305F"/>
    <w:rsid w:val="00880B09"/>
    <w:rsid w:val="00882428"/>
    <w:rsid w:val="00884D2B"/>
    <w:rsid w:val="00891578"/>
    <w:rsid w:val="008937E7"/>
    <w:rsid w:val="00894EE8"/>
    <w:rsid w:val="008972EC"/>
    <w:rsid w:val="008A1E72"/>
    <w:rsid w:val="008A50B4"/>
    <w:rsid w:val="008A6428"/>
    <w:rsid w:val="008B5D7C"/>
    <w:rsid w:val="008C29D7"/>
    <w:rsid w:val="008C4C5C"/>
    <w:rsid w:val="008C7F89"/>
    <w:rsid w:val="008D0C88"/>
    <w:rsid w:val="008D2B03"/>
    <w:rsid w:val="008D3CD9"/>
    <w:rsid w:val="008D6988"/>
    <w:rsid w:val="008D6A29"/>
    <w:rsid w:val="008E008E"/>
    <w:rsid w:val="008E1F7D"/>
    <w:rsid w:val="008F0E1B"/>
    <w:rsid w:val="008F51BB"/>
    <w:rsid w:val="008F6220"/>
    <w:rsid w:val="008F7E24"/>
    <w:rsid w:val="00906377"/>
    <w:rsid w:val="00913996"/>
    <w:rsid w:val="00916F14"/>
    <w:rsid w:val="00917CCC"/>
    <w:rsid w:val="00920C27"/>
    <w:rsid w:val="009278EB"/>
    <w:rsid w:val="00937205"/>
    <w:rsid w:val="009464F2"/>
    <w:rsid w:val="00947DBF"/>
    <w:rsid w:val="00955EC8"/>
    <w:rsid w:val="00956E53"/>
    <w:rsid w:val="009643BB"/>
    <w:rsid w:val="00965A05"/>
    <w:rsid w:val="00980CF9"/>
    <w:rsid w:val="009913B9"/>
    <w:rsid w:val="009935D9"/>
    <w:rsid w:val="009A65D6"/>
    <w:rsid w:val="009B195B"/>
    <w:rsid w:val="009B20F9"/>
    <w:rsid w:val="009B2658"/>
    <w:rsid w:val="009B5950"/>
    <w:rsid w:val="009E08B0"/>
    <w:rsid w:val="009E5C95"/>
    <w:rsid w:val="009E7195"/>
    <w:rsid w:val="009F0C11"/>
    <w:rsid w:val="009F2778"/>
    <w:rsid w:val="009F5455"/>
    <w:rsid w:val="009F64A9"/>
    <w:rsid w:val="00A0172D"/>
    <w:rsid w:val="00A02D49"/>
    <w:rsid w:val="00A070BF"/>
    <w:rsid w:val="00A11A01"/>
    <w:rsid w:val="00A11D78"/>
    <w:rsid w:val="00A140E5"/>
    <w:rsid w:val="00A15A57"/>
    <w:rsid w:val="00A21A96"/>
    <w:rsid w:val="00A21F5D"/>
    <w:rsid w:val="00A223CE"/>
    <w:rsid w:val="00A225F3"/>
    <w:rsid w:val="00A255F8"/>
    <w:rsid w:val="00A3017B"/>
    <w:rsid w:val="00A323C5"/>
    <w:rsid w:val="00A342CD"/>
    <w:rsid w:val="00A50398"/>
    <w:rsid w:val="00A53E35"/>
    <w:rsid w:val="00A6387F"/>
    <w:rsid w:val="00A6673F"/>
    <w:rsid w:val="00A7615B"/>
    <w:rsid w:val="00A7724E"/>
    <w:rsid w:val="00A8201E"/>
    <w:rsid w:val="00A91A35"/>
    <w:rsid w:val="00A92E60"/>
    <w:rsid w:val="00AA3FC8"/>
    <w:rsid w:val="00AA48A8"/>
    <w:rsid w:val="00AB2419"/>
    <w:rsid w:val="00AC3DE2"/>
    <w:rsid w:val="00AD443D"/>
    <w:rsid w:val="00AE2F54"/>
    <w:rsid w:val="00AE52E7"/>
    <w:rsid w:val="00AE5C60"/>
    <w:rsid w:val="00AE72D8"/>
    <w:rsid w:val="00B03FC8"/>
    <w:rsid w:val="00B0504B"/>
    <w:rsid w:val="00B10479"/>
    <w:rsid w:val="00B422EF"/>
    <w:rsid w:val="00B4249D"/>
    <w:rsid w:val="00B57050"/>
    <w:rsid w:val="00B62F2D"/>
    <w:rsid w:val="00B754D8"/>
    <w:rsid w:val="00B75BD6"/>
    <w:rsid w:val="00B75C1F"/>
    <w:rsid w:val="00B77DFA"/>
    <w:rsid w:val="00B84DA9"/>
    <w:rsid w:val="00B9361D"/>
    <w:rsid w:val="00B963EB"/>
    <w:rsid w:val="00B9730B"/>
    <w:rsid w:val="00BA6634"/>
    <w:rsid w:val="00BB1B9F"/>
    <w:rsid w:val="00BC71AD"/>
    <w:rsid w:val="00BD3130"/>
    <w:rsid w:val="00BE1041"/>
    <w:rsid w:val="00BE325D"/>
    <w:rsid w:val="00BE34CD"/>
    <w:rsid w:val="00BE3B1D"/>
    <w:rsid w:val="00BE506D"/>
    <w:rsid w:val="00BF31B8"/>
    <w:rsid w:val="00BF5AF5"/>
    <w:rsid w:val="00C0057B"/>
    <w:rsid w:val="00C02F41"/>
    <w:rsid w:val="00C10DF7"/>
    <w:rsid w:val="00C135E0"/>
    <w:rsid w:val="00C14F03"/>
    <w:rsid w:val="00C22D19"/>
    <w:rsid w:val="00C26BBD"/>
    <w:rsid w:val="00C26FCD"/>
    <w:rsid w:val="00C2758E"/>
    <w:rsid w:val="00C4647E"/>
    <w:rsid w:val="00C46BDA"/>
    <w:rsid w:val="00C546A6"/>
    <w:rsid w:val="00C606D0"/>
    <w:rsid w:val="00C66395"/>
    <w:rsid w:val="00C8691B"/>
    <w:rsid w:val="00C86F44"/>
    <w:rsid w:val="00C91860"/>
    <w:rsid w:val="00C92603"/>
    <w:rsid w:val="00C972AA"/>
    <w:rsid w:val="00C97CB8"/>
    <w:rsid w:val="00CB7D27"/>
    <w:rsid w:val="00CD4B5F"/>
    <w:rsid w:val="00CE72ED"/>
    <w:rsid w:val="00CF6C9E"/>
    <w:rsid w:val="00CF6FF5"/>
    <w:rsid w:val="00D101A3"/>
    <w:rsid w:val="00D10D24"/>
    <w:rsid w:val="00D16D10"/>
    <w:rsid w:val="00D25037"/>
    <w:rsid w:val="00D3409C"/>
    <w:rsid w:val="00D37655"/>
    <w:rsid w:val="00D40C5C"/>
    <w:rsid w:val="00D47572"/>
    <w:rsid w:val="00D537E8"/>
    <w:rsid w:val="00D5450A"/>
    <w:rsid w:val="00D577DD"/>
    <w:rsid w:val="00D7233F"/>
    <w:rsid w:val="00D733FD"/>
    <w:rsid w:val="00D76A0C"/>
    <w:rsid w:val="00D87BE5"/>
    <w:rsid w:val="00DA4AC4"/>
    <w:rsid w:val="00DA6C64"/>
    <w:rsid w:val="00DB0ED3"/>
    <w:rsid w:val="00DB1531"/>
    <w:rsid w:val="00DB6144"/>
    <w:rsid w:val="00DC4148"/>
    <w:rsid w:val="00DD60B9"/>
    <w:rsid w:val="00DD6E04"/>
    <w:rsid w:val="00DD7EB2"/>
    <w:rsid w:val="00DE2DA4"/>
    <w:rsid w:val="00DE3010"/>
    <w:rsid w:val="00DE3D0E"/>
    <w:rsid w:val="00DE5643"/>
    <w:rsid w:val="00DE57C5"/>
    <w:rsid w:val="00DE6D45"/>
    <w:rsid w:val="00DF0ABD"/>
    <w:rsid w:val="00DF0EA3"/>
    <w:rsid w:val="00DF5036"/>
    <w:rsid w:val="00DF5EF1"/>
    <w:rsid w:val="00E06B18"/>
    <w:rsid w:val="00E06B59"/>
    <w:rsid w:val="00E07669"/>
    <w:rsid w:val="00E10394"/>
    <w:rsid w:val="00E108E7"/>
    <w:rsid w:val="00E1341C"/>
    <w:rsid w:val="00E16C29"/>
    <w:rsid w:val="00E2122D"/>
    <w:rsid w:val="00E215F4"/>
    <w:rsid w:val="00E2510E"/>
    <w:rsid w:val="00E267B8"/>
    <w:rsid w:val="00E26865"/>
    <w:rsid w:val="00E27855"/>
    <w:rsid w:val="00E3343E"/>
    <w:rsid w:val="00E34DBD"/>
    <w:rsid w:val="00E36A5B"/>
    <w:rsid w:val="00E403E9"/>
    <w:rsid w:val="00E43657"/>
    <w:rsid w:val="00E43CA2"/>
    <w:rsid w:val="00E45F2B"/>
    <w:rsid w:val="00E50BE4"/>
    <w:rsid w:val="00E52677"/>
    <w:rsid w:val="00E57C42"/>
    <w:rsid w:val="00E6110E"/>
    <w:rsid w:val="00E6379F"/>
    <w:rsid w:val="00E647E4"/>
    <w:rsid w:val="00E71CB2"/>
    <w:rsid w:val="00E73BD8"/>
    <w:rsid w:val="00E80A1F"/>
    <w:rsid w:val="00E83262"/>
    <w:rsid w:val="00E85A51"/>
    <w:rsid w:val="00E87720"/>
    <w:rsid w:val="00E910EE"/>
    <w:rsid w:val="00E92719"/>
    <w:rsid w:val="00EA0773"/>
    <w:rsid w:val="00EA572F"/>
    <w:rsid w:val="00EA6401"/>
    <w:rsid w:val="00EB3952"/>
    <w:rsid w:val="00ED65E8"/>
    <w:rsid w:val="00ED7492"/>
    <w:rsid w:val="00EE1034"/>
    <w:rsid w:val="00EE2DCE"/>
    <w:rsid w:val="00EE49B8"/>
    <w:rsid w:val="00EF3ACE"/>
    <w:rsid w:val="00EF3B65"/>
    <w:rsid w:val="00EF4D5A"/>
    <w:rsid w:val="00EF5AEE"/>
    <w:rsid w:val="00EF7F1A"/>
    <w:rsid w:val="00F04974"/>
    <w:rsid w:val="00F071D9"/>
    <w:rsid w:val="00F163D1"/>
    <w:rsid w:val="00F33828"/>
    <w:rsid w:val="00F34739"/>
    <w:rsid w:val="00F354BE"/>
    <w:rsid w:val="00F504EB"/>
    <w:rsid w:val="00F51AC1"/>
    <w:rsid w:val="00F66BA4"/>
    <w:rsid w:val="00F67A95"/>
    <w:rsid w:val="00F8199A"/>
    <w:rsid w:val="00F87360"/>
    <w:rsid w:val="00F87B87"/>
    <w:rsid w:val="00F91E18"/>
    <w:rsid w:val="00F956AE"/>
    <w:rsid w:val="00FA14E7"/>
    <w:rsid w:val="00FB182B"/>
    <w:rsid w:val="00FC1998"/>
    <w:rsid w:val="00FC597C"/>
    <w:rsid w:val="00FD4D68"/>
    <w:rsid w:val="00FE38D3"/>
    <w:rsid w:val="00FE6C3E"/>
    <w:rsid w:val="00FE6D4D"/>
    <w:rsid w:val="00FF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3511C2"/>
  <w15:docId w15:val="{3FC35C33-E2CA-45F2-A4AD-890B77F81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Calibri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uiPriority="0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locked="1" w:uiPriority="0"/>
    <w:lsdException w:name="List 2" w:semiHidden="1" w:unhideWhenUsed="1"/>
    <w:lsdException w:name="List 3" w:semiHidden="1" w:unhideWhenUsed="1"/>
    <w:lsdException w:name="List 4" w:locked="1" w:uiPriority="0"/>
    <w:lsdException w:name="List 5" w:locked="1" w:uiPriority="0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locked="1" w:uiPriority="0"/>
    <w:lsdException w:name="Date" w:locked="1" w:uiPriority="0"/>
    <w:lsdException w:name="Body Text First Indent" w:locked="1" w:uiPriority="0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F66D4"/>
    <w:rPr>
      <w:rFonts w:eastAsia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FF66D4"/>
    <w:rPr>
      <w:rFonts w:eastAsia="Times New Roman"/>
      <w:sz w:val="20"/>
      <w:szCs w:val="20"/>
      <w:lang w:eastAsia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99"/>
    <w:qFormat/>
    <w:rsid w:val="002032DD"/>
    <w:pPr>
      <w:ind w:left="720"/>
      <w:contextualSpacing/>
    </w:pPr>
  </w:style>
  <w:style w:type="character" w:styleId="Enfasicorsivo">
    <w:name w:val="Emphasis"/>
    <w:basedOn w:val="Carpredefinitoparagrafo"/>
    <w:uiPriority w:val="99"/>
    <w:qFormat/>
    <w:rsid w:val="008E1F7D"/>
    <w:rPr>
      <w:rFonts w:cs="Times New Roman"/>
      <w:i/>
      <w:iCs/>
    </w:rPr>
  </w:style>
  <w:style w:type="paragraph" w:styleId="Intestazione">
    <w:name w:val="header"/>
    <w:basedOn w:val="Normale"/>
    <w:link w:val="IntestazioneCarattere"/>
    <w:uiPriority w:val="99"/>
    <w:rsid w:val="0075377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75377F"/>
    <w:rPr>
      <w:rFonts w:eastAsia="Times New Roman" w:cs="Times New Roman"/>
      <w:sz w:val="24"/>
      <w:szCs w:val="24"/>
      <w:lang w:val="it-IT" w:eastAsia="it-IT"/>
    </w:rPr>
  </w:style>
  <w:style w:type="paragraph" w:styleId="Pidipagina">
    <w:name w:val="footer"/>
    <w:basedOn w:val="Normale"/>
    <w:link w:val="PidipaginaCarattere"/>
    <w:uiPriority w:val="99"/>
    <w:semiHidden/>
    <w:rsid w:val="0075377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locked/>
    <w:rsid w:val="0075377F"/>
    <w:rPr>
      <w:rFonts w:eastAsia="Times New Roman" w:cs="Times New Roman"/>
      <w:sz w:val="24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rsid w:val="0075377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75377F"/>
    <w:rPr>
      <w:rFonts w:ascii="Tahoma" w:hAnsi="Tahoma" w:cs="Tahoma"/>
      <w:sz w:val="16"/>
      <w:szCs w:val="1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1</Pages>
  <Words>227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Scappaticcio</dc:creator>
  <cp:keywords/>
  <dc:description/>
  <cp:lastModifiedBy>Lorenzo Scappaticcio</cp:lastModifiedBy>
  <cp:revision>191</cp:revision>
  <dcterms:created xsi:type="dcterms:W3CDTF">2023-07-13T09:31:00Z</dcterms:created>
  <dcterms:modified xsi:type="dcterms:W3CDTF">2024-03-01T22:27:00Z</dcterms:modified>
</cp:coreProperties>
</file>